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025" w:rsidRPr="00FD5963" w:rsidRDefault="006F4D37">
      <w:pPr>
        <w:rPr>
          <w:rFonts w:ascii="Times New Roman" w:hAnsi="Times New Roman" w:cs="Times New Roman"/>
          <w:sz w:val="24"/>
          <w:szCs w:val="24"/>
        </w:rPr>
      </w:pPr>
      <w:r w:rsidRPr="00BB03A6">
        <w:rPr>
          <w:rFonts w:ascii="Times New Roman" w:hAnsi="Times New Roman" w:cs="Times New Roman"/>
          <w:b/>
          <w:sz w:val="24"/>
          <w:szCs w:val="24"/>
        </w:rPr>
        <w:t>S1 Table. Consensus identification of the most significant SNPs assoc</w:t>
      </w:r>
      <w:r w:rsidR="002A4B48">
        <w:rPr>
          <w:rFonts w:ascii="Times New Roman" w:hAnsi="Times New Roman" w:cs="Times New Roman"/>
          <w:b/>
          <w:sz w:val="24"/>
          <w:szCs w:val="24"/>
        </w:rPr>
        <w:t>iated with FC platelet response</w:t>
      </w:r>
      <w:bookmarkStart w:id="0" w:name="_GoBack"/>
      <w:bookmarkEnd w:id="0"/>
      <w:r w:rsidR="00FD5963" w:rsidRPr="000D63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44" w:type="dxa"/>
        <w:tblLayout w:type="fixed"/>
        <w:tblLook w:val="04A0" w:firstRow="1" w:lastRow="0" w:firstColumn="1" w:lastColumn="0" w:noHBand="0" w:noVBand="1"/>
      </w:tblPr>
      <w:tblGrid>
        <w:gridCol w:w="1402"/>
        <w:gridCol w:w="1061"/>
        <w:gridCol w:w="1158"/>
        <w:gridCol w:w="1324"/>
        <w:gridCol w:w="1181"/>
        <w:gridCol w:w="920"/>
        <w:gridCol w:w="1049"/>
        <w:gridCol w:w="1249"/>
      </w:tblGrid>
      <w:tr w:rsidR="00FD5963" w:rsidRPr="000D63A0" w:rsidTr="00994025">
        <w:trPr>
          <w:trHeight w:val="528"/>
        </w:trPr>
        <w:tc>
          <w:tcPr>
            <w:tcW w:w="2463" w:type="dxa"/>
            <w:gridSpan w:val="2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Stepwise (Jones et al 2009)</w:t>
            </w:r>
          </w:p>
        </w:tc>
        <w:tc>
          <w:tcPr>
            <w:tcW w:w="1324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Stepwise</w:t>
            </w:r>
          </w:p>
        </w:tc>
        <w:tc>
          <w:tcPr>
            <w:tcW w:w="1181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Ridge regression</w:t>
            </w:r>
          </w:p>
        </w:tc>
        <w:tc>
          <w:tcPr>
            <w:tcW w:w="920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LASSO</w:t>
            </w:r>
          </w:p>
        </w:tc>
        <w:tc>
          <w:tcPr>
            <w:tcW w:w="1049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RF with Boruta (P=0.01)</w:t>
            </w:r>
          </w:p>
        </w:tc>
        <w:tc>
          <w:tcPr>
            <w:tcW w:w="1249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Consensus (3/5)</w:t>
            </w:r>
          </w:p>
        </w:tc>
      </w:tr>
      <w:tr w:rsidR="00FD5963" w:rsidRPr="000D63A0" w:rsidTr="00994025">
        <w:trPr>
          <w:trHeight w:val="170"/>
        </w:trPr>
        <w:tc>
          <w:tcPr>
            <w:tcW w:w="2463" w:type="dxa"/>
            <w:gridSpan w:val="2"/>
            <w:shd w:val="clear" w:color="auto" w:fill="5B9BD5" w:themeFill="accent1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Platelet response type</w:t>
            </w:r>
          </w:p>
        </w:tc>
        <w:tc>
          <w:tcPr>
            <w:tcW w:w="1158" w:type="dxa"/>
            <w:shd w:val="clear" w:color="auto" w:fill="5B9BD5" w:themeFill="accent1"/>
          </w:tcPr>
          <w:p w:rsidR="00FD5963" w:rsidRPr="000D63A0" w:rsidRDefault="00FD5963" w:rsidP="00FD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24" w:type="dxa"/>
            <w:shd w:val="clear" w:color="auto" w:fill="5B9BD5" w:themeFill="accent1"/>
          </w:tcPr>
          <w:p w:rsidR="00FD5963" w:rsidRPr="000D63A0" w:rsidRDefault="00FD5963" w:rsidP="00FD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1" w:type="dxa"/>
            <w:shd w:val="clear" w:color="auto" w:fill="5B9BD5" w:themeFill="accent1"/>
          </w:tcPr>
          <w:p w:rsidR="00FD5963" w:rsidRPr="000D63A0" w:rsidRDefault="00FD5963" w:rsidP="00FD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20" w:type="dxa"/>
            <w:shd w:val="clear" w:color="auto" w:fill="5B9BD5" w:themeFill="accent1"/>
          </w:tcPr>
          <w:p w:rsidR="00FD5963" w:rsidRPr="000D63A0" w:rsidRDefault="00FD5963" w:rsidP="00FD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49" w:type="dxa"/>
            <w:shd w:val="clear" w:color="auto" w:fill="5B9BD5" w:themeFill="accent1"/>
          </w:tcPr>
          <w:p w:rsidR="00FD5963" w:rsidRPr="000D63A0" w:rsidRDefault="00FD5963" w:rsidP="00FD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49" w:type="dxa"/>
            <w:shd w:val="clear" w:color="auto" w:fill="5B9BD5" w:themeFill="accent1"/>
          </w:tcPr>
          <w:p w:rsidR="00FD5963" w:rsidRPr="000D63A0" w:rsidRDefault="00FD5963" w:rsidP="00FD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5963" w:rsidRPr="000D63A0" w:rsidTr="00994025">
        <w:trPr>
          <w:trHeight w:val="170"/>
        </w:trPr>
        <w:tc>
          <w:tcPr>
            <w:tcW w:w="1402" w:type="dxa"/>
            <w:shd w:val="clear" w:color="auto" w:fill="BFBFBF" w:themeFill="background1" w:themeFillShade="BF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SNPs ID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58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5963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D5963" w:rsidRPr="001C17B9" w:rsidRDefault="001C17B9" w:rsidP="009940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eastAsia="Calibri" w:hAnsi="Times New Roman" w:cs="Times New Roman"/>
                <w:sz w:val="24"/>
                <w:szCs w:val="24"/>
              </w:rPr>
              <w:t>rs4130698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FD5963" w:rsidRPr="000D63A0" w:rsidRDefault="001C17B9" w:rsidP="0099402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C17B9"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17B9" w:rsidRPr="001C17B9">
              <w:rPr>
                <w:rFonts w:ascii="Times New Roman" w:hAnsi="Times New Roman" w:cs="Times New Roman"/>
                <w:sz w:val="24"/>
                <w:szCs w:val="24"/>
              </w:rPr>
              <w:t>1.76e-08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CB3655" w:rsidRDefault="00FD5963" w:rsidP="00CB3655">
            <w:pPr>
              <w:rPr>
                <w:rFonts w:ascii="Segoe UI Symbol" w:hAnsi="Segoe UI Symbol" w:cs="Segoe UI Symbol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  <w:p w:rsidR="00FD5963" w:rsidRPr="000D63A0" w:rsidRDefault="00FD5963" w:rsidP="00CB3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B3655" w:rsidRPr="00CB3655">
              <w:rPr>
                <w:rFonts w:ascii="Times New Roman" w:hAnsi="Times New Roman" w:cs="Times New Roman"/>
                <w:sz w:val="24"/>
                <w:szCs w:val="24"/>
              </w:rPr>
              <w:t>5.25e-</w:t>
            </w:r>
            <w:r w:rsidR="00CB36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3655" w:rsidRPr="00CB3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8B22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2282" w:rsidRPr="008B2282">
              <w:rPr>
                <w:rFonts w:ascii="Times New Roman" w:hAnsi="Times New Roman" w:cs="Times New Roman"/>
                <w:sz w:val="24"/>
                <w:szCs w:val="24"/>
              </w:rPr>
              <w:t>6.22e-09</w:t>
            </w:r>
            <w:r w:rsidR="008B22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FD5963" w:rsidRPr="000D63A0" w:rsidRDefault="00B831D4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FD5963" w:rsidRPr="000D63A0" w:rsidRDefault="00FD5963" w:rsidP="00994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1C17B9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161366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1C17B9" w:rsidRPr="000D63A0" w:rsidRDefault="00CB3655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t>0.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1C17B9" w:rsidRPr="000D63A0" w:rsidRDefault="00B831D4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1C17B9" w:rsidRPr="000D63A0" w:rsidRDefault="00B831D4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1C17B9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355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FCER1G</w:t>
            </w:r>
          </w:p>
        </w:tc>
        <w:tc>
          <w:tcPr>
            <w:tcW w:w="1158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D45A59">
              <w:rPr>
                <w:rFonts w:ascii="Times New Roman" w:hAnsi="Times New Roman" w:cs="Times New Roman"/>
                <w:sz w:val="24"/>
                <w:szCs w:val="24"/>
              </w:rPr>
              <w:t xml:space="preserve"> (0.0000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Pr="000D63A0" w:rsidRDefault="00BC6AD3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45A59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1C17B9" w:rsidRPr="000D63A0" w:rsidRDefault="00CB3655" w:rsidP="00CB3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1C17B9" w:rsidRPr="000D63A0" w:rsidRDefault="008B2282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1C17B9" w:rsidRPr="000D63A0" w:rsidRDefault="00B831D4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1C17B9" w:rsidRPr="000D63A0" w:rsidRDefault="00B831D4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1C17B9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373722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PEAR1</w:t>
            </w:r>
          </w:p>
        </w:tc>
        <w:tc>
          <w:tcPr>
            <w:tcW w:w="1158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9B1E6E">
              <w:rPr>
                <w:rFonts w:ascii="Times New Roman" w:hAnsi="Times New Roman" w:cs="Times New Roman"/>
                <w:sz w:val="24"/>
                <w:szCs w:val="24"/>
              </w:rPr>
              <w:t xml:space="preserve"> (0.0002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7B9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574622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RAF1</w:t>
            </w:r>
          </w:p>
        </w:tc>
        <w:tc>
          <w:tcPr>
            <w:tcW w:w="1158" w:type="dxa"/>
          </w:tcPr>
          <w:p w:rsidR="001C17B9" w:rsidRPr="000D63A0" w:rsidRDefault="001C17B9" w:rsidP="009B1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 w:rsidR="00BA3F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7B9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180214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LAT</w:t>
            </w:r>
          </w:p>
        </w:tc>
        <w:tc>
          <w:tcPr>
            <w:tcW w:w="1158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BA3F7F">
              <w:rPr>
                <w:rFonts w:ascii="Times New Roman" w:hAnsi="Times New Roman" w:cs="Times New Roman"/>
                <w:sz w:val="24"/>
                <w:szCs w:val="24"/>
              </w:rPr>
              <w:t xml:space="preserve"> (0.00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7B9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4130792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MAP2K4</w:t>
            </w:r>
          </w:p>
        </w:tc>
        <w:tc>
          <w:tcPr>
            <w:tcW w:w="1158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BA3F7F">
              <w:rPr>
                <w:rFonts w:ascii="Times New Roman" w:hAnsi="Times New Roman" w:cs="Times New Roman"/>
                <w:sz w:val="24"/>
                <w:szCs w:val="24"/>
              </w:rPr>
              <w:t xml:space="preserve"> (0.003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7B9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18629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C17B9" w:rsidRPr="001C17B9" w:rsidRDefault="001C17B9" w:rsidP="001C17B9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VAV1</w:t>
            </w:r>
          </w:p>
        </w:tc>
        <w:tc>
          <w:tcPr>
            <w:tcW w:w="1158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BA3F7F">
              <w:rPr>
                <w:rFonts w:ascii="Times New Roman" w:hAnsi="Times New Roman" w:cs="Times New Roman"/>
                <w:sz w:val="24"/>
                <w:szCs w:val="24"/>
              </w:rPr>
              <w:t>(0.007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1C17B9" w:rsidRPr="000D63A0" w:rsidRDefault="001C17B9" w:rsidP="001C17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A2F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1C17B9" w:rsidRDefault="009B6A2F" w:rsidP="009B6A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780671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1C17B9" w:rsidRDefault="009B6A2F" w:rsidP="009B6A2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CD36</w:t>
            </w:r>
          </w:p>
        </w:tc>
        <w:tc>
          <w:tcPr>
            <w:tcW w:w="1158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A2F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1C17B9" w:rsidRDefault="009B6A2F" w:rsidP="009B6A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754450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1C17B9" w:rsidRDefault="009B6A2F" w:rsidP="009B6A2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CDC42</w:t>
            </w:r>
          </w:p>
        </w:tc>
        <w:tc>
          <w:tcPr>
            <w:tcW w:w="1158" w:type="dxa"/>
          </w:tcPr>
          <w:p w:rsidR="009B6A2F" w:rsidRPr="000D63A0" w:rsidRDefault="00E373D0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9B6A2F">
              <w:rPr>
                <w:rFonts w:ascii="Times New Roman" w:hAnsi="Times New Roman" w:cs="Times New Roman"/>
                <w:sz w:val="24"/>
                <w:szCs w:val="24"/>
              </w:rPr>
              <w:t>(0.009</w:t>
            </w:r>
            <w:r w:rsidR="009B6A2F"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 xml:space="preserve"> (0.0071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9B6A2F" w:rsidRPr="000D63A0" w:rsidRDefault="00E373D0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9B6A2F" w:rsidRPr="000D63A0" w:rsidTr="001C17B9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1C17B9" w:rsidRDefault="009B6A2F" w:rsidP="009B6A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rs4131590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1C17B9" w:rsidRDefault="009B6A2F" w:rsidP="009B6A2F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C17B9">
              <w:rPr>
                <w:rFonts w:ascii="Times New Roman" w:hAnsi="Times New Roman" w:cs="Times New Roman"/>
                <w:i/>
                <w:sz w:val="24"/>
                <w:szCs w:val="24"/>
              </w:rPr>
              <w:t>ITGA2</w:t>
            </w:r>
          </w:p>
        </w:tc>
        <w:tc>
          <w:tcPr>
            <w:tcW w:w="1158" w:type="dxa"/>
          </w:tcPr>
          <w:p w:rsidR="009B6A2F" w:rsidRPr="000D63A0" w:rsidRDefault="00E373D0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9B6A2F" w:rsidRPr="000D63A0">
              <w:rPr>
                <w:rFonts w:ascii="Times New Roman" w:hAnsi="Times New Roman" w:cs="Times New Roman"/>
                <w:sz w:val="24"/>
                <w:szCs w:val="24"/>
              </w:rPr>
              <w:t>(0.108)</w:t>
            </w:r>
          </w:p>
        </w:tc>
        <w:tc>
          <w:tcPr>
            <w:tcW w:w="1324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A2F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0D63A0" w:rsidRDefault="009B6A2F" w:rsidP="009B6A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E0FE6">
              <w:rPr>
                <w:rFonts w:ascii="Times New Roman" w:eastAsia="Calibri" w:hAnsi="Times New Roman" w:cs="Times New Roman"/>
                <w:sz w:val="24"/>
                <w:szCs w:val="24"/>
              </w:rPr>
              <w:t>rs6056043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CB1</w:t>
            </w:r>
          </w:p>
        </w:tc>
        <w:tc>
          <w:tcPr>
            <w:tcW w:w="1158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90)</w:t>
            </w:r>
          </w:p>
        </w:tc>
        <w:tc>
          <w:tcPr>
            <w:tcW w:w="1324" w:type="dxa"/>
          </w:tcPr>
          <w:p w:rsidR="00E373D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179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6A2F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FE6">
              <w:rPr>
                <w:rFonts w:ascii="Times New Roman" w:hAnsi="Times New Roman" w:cs="Times New Roman"/>
                <w:sz w:val="24"/>
                <w:szCs w:val="24"/>
              </w:rPr>
              <w:t>rs9823748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TPR1</w:t>
            </w:r>
          </w:p>
        </w:tc>
        <w:tc>
          <w:tcPr>
            <w:tcW w:w="1158" w:type="dxa"/>
          </w:tcPr>
          <w:p w:rsidR="009B6A2F" w:rsidRPr="000D63A0" w:rsidRDefault="00E373D0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9B6A2F">
              <w:rPr>
                <w:rFonts w:ascii="Times New Roman" w:hAnsi="Times New Roman" w:cs="Times New Roman"/>
                <w:sz w:val="24"/>
                <w:szCs w:val="24"/>
              </w:rPr>
              <w:t>(0.674</w:t>
            </w:r>
            <w:r w:rsidR="009B6A2F"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 xml:space="preserve"> (0.0003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9B6A2F" w:rsidRPr="000D63A0" w:rsidRDefault="00B831D4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9B6A2F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FE6">
              <w:rPr>
                <w:rFonts w:ascii="Times New Roman" w:hAnsi="Times New Roman" w:cs="Times New Roman"/>
                <w:sz w:val="24"/>
                <w:szCs w:val="24"/>
              </w:rPr>
              <w:t>rs1057738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9B6A2F" w:rsidRPr="000D63A0" w:rsidRDefault="00CB3655" w:rsidP="009B6A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3655">
              <w:rPr>
                <w:rFonts w:ascii="Times New Roman" w:hAnsi="Times New Roman" w:cs="Times New Roman"/>
                <w:i/>
                <w:sz w:val="24"/>
                <w:szCs w:val="24"/>
              </w:rPr>
              <w:t>PRKACB</w:t>
            </w:r>
          </w:p>
        </w:tc>
        <w:tc>
          <w:tcPr>
            <w:tcW w:w="1158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4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0703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9B6A2F" w:rsidRPr="000D63A0" w:rsidRDefault="009B6A2F" w:rsidP="009B6A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3E0FE6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FE6">
              <w:rPr>
                <w:rFonts w:ascii="Times New Roman" w:hAnsi="Times New Roman" w:cs="Times New Roman"/>
                <w:sz w:val="24"/>
                <w:szCs w:val="24"/>
              </w:rPr>
              <w:t>rs748281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K2B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44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45A59">
              <w:rPr>
                <w:rFonts w:ascii="Times New Roman" w:hAnsi="Times New Roman" w:cs="Times New Roman"/>
                <w:sz w:val="24"/>
                <w:szCs w:val="24"/>
              </w:rPr>
              <w:t>0023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</w:tcPr>
          <w:p w:rsidR="00B831D4" w:rsidRPr="000D63A0" w:rsidRDefault="00B831D4" w:rsidP="00D45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5A59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3E0FE6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655">
              <w:rPr>
                <w:rFonts w:ascii="Times New Roman" w:hAnsi="Times New Roman" w:cs="Times New Roman"/>
                <w:sz w:val="24"/>
                <w:szCs w:val="24"/>
              </w:rPr>
              <w:t>rs2555180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K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0861CE">
              <w:rPr>
                <w:rFonts w:ascii="Times New Roman" w:hAnsi="Times New Roman" w:cs="Times New Roman"/>
                <w:sz w:val="24"/>
                <w:szCs w:val="24"/>
              </w:rPr>
              <w:t>(0.358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5A59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3E0FE6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  <w:r w:rsidRPr="00CB3655">
              <w:rPr>
                <w:rFonts w:ascii="Times New Roman" w:hAnsi="Times New Roman" w:cs="Times New Roman"/>
                <w:sz w:val="24"/>
                <w:szCs w:val="24"/>
              </w:rPr>
              <w:t>s1654431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861CE">
              <w:rPr>
                <w:rFonts w:ascii="Times New Roman" w:hAnsi="Times New Roman" w:cs="Times New Roman"/>
                <w:sz w:val="24"/>
                <w:szCs w:val="24"/>
              </w:rPr>
              <w:t>0.00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B831D4" w:rsidRPr="000D63A0" w:rsidRDefault="00B6502A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</w:tcPr>
          <w:p w:rsidR="00B831D4" w:rsidRPr="000D63A0" w:rsidRDefault="00B6502A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3E0FE6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282">
              <w:rPr>
                <w:rFonts w:ascii="Times New Roman" w:hAnsi="Times New Roman" w:cs="Times New Roman"/>
                <w:sz w:val="24"/>
                <w:szCs w:val="24"/>
              </w:rPr>
              <w:t>rs28763993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IK3CG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0861CE">
              <w:rPr>
                <w:rFonts w:ascii="Times New Roman" w:hAnsi="Times New Roman" w:cs="Times New Roman"/>
                <w:sz w:val="24"/>
                <w:szCs w:val="24"/>
              </w:rPr>
              <w:t>(0.145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200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8B2282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DE">
              <w:rPr>
                <w:rFonts w:ascii="Times New Roman" w:hAnsi="Times New Roman" w:cs="Times New Roman"/>
                <w:sz w:val="24"/>
                <w:szCs w:val="24"/>
              </w:rPr>
              <w:t>rs2892811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1CE">
              <w:rPr>
                <w:rFonts w:ascii="Times New Roman" w:hAnsi="Times New Roman" w:cs="Times New Roman"/>
                <w:i/>
                <w:sz w:val="24"/>
                <w:szCs w:val="24"/>
              </w:rPr>
              <w:t>PRKACB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8B2282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DE">
              <w:rPr>
                <w:rFonts w:ascii="Times New Roman" w:hAnsi="Times New Roman" w:cs="Times New Roman"/>
                <w:sz w:val="24"/>
                <w:szCs w:val="24"/>
              </w:rPr>
              <w:t>rs11084382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BE2D6A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B831D4" w:rsidRPr="000D63A0" w:rsidRDefault="00EA260A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8B2282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DE">
              <w:rPr>
                <w:rFonts w:ascii="Times New Roman" w:hAnsi="Times New Roman" w:cs="Times New Roman"/>
                <w:sz w:val="24"/>
                <w:szCs w:val="24"/>
              </w:rPr>
              <w:t>rs11264579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AR1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EA260A">
              <w:rPr>
                <w:rFonts w:ascii="Times New Roman" w:hAnsi="Times New Roman" w:cs="Times New Roman"/>
                <w:sz w:val="24"/>
                <w:szCs w:val="24"/>
              </w:rPr>
              <w:t>(0.319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8B2282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DE">
              <w:rPr>
                <w:rFonts w:ascii="Times New Roman" w:hAnsi="Times New Roman" w:cs="Times New Roman"/>
                <w:sz w:val="24"/>
                <w:szCs w:val="24"/>
              </w:rPr>
              <w:t>rs1654439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B831D4" w:rsidRPr="000D63A0" w:rsidRDefault="00EA260A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8B2282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DE">
              <w:rPr>
                <w:rFonts w:ascii="Times New Roman" w:hAnsi="Times New Roman" w:cs="Times New Roman"/>
                <w:sz w:val="24"/>
                <w:szCs w:val="24"/>
              </w:rPr>
              <w:t>rs3809624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BX6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8B2282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DE">
              <w:rPr>
                <w:rFonts w:ascii="Times New Roman" w:hAnsi="Times New Roman" w:cs="Times New Roman"/>
                <w:sz w:val="24"/>
                <w:szCs w:val="24"/>
              </w:rPr>
              <w:t>rs822441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AR1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EA260A">
              <w:rPr>
                <w:rFonts w:ascii="Times New Roman" w:hAnsi="Times New Roman" w:cs="Times New Roman"/>
                <w:sz w:val="24"/>
                <w:szCs w:val="24"/>
              </w:rPr>
              <w:t>(0.228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4469DE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BAD">
              <w:rPr>
                <w:rFonts w:ascii="Times New Roman" w:hAnsi="Times New Roman" w:cs="Times New Roman"/>
                <w:sz w:val="24"/>
                <w:szCs w:val="24"/>
              </w:rPr>
              <w:t>rs1671176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6C1552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1552"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B831D4" w:rsidRPr="000D63A0" w:rsidRDefault="00EA260A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B86BAD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BAD">
              <w:rPr>
                <w:rFonts w:ascii="Times New Roman" w:hAnsi="Times New Roman" w:cs="Times New Roman"/>
                <w:sz w:val="24"/>
                <w:szCs w:val="24"/>
              </w:rPr>
              <w:t>rs9604573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0861CE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S6</w:t>
            </w:r>
          </w:p>
        </w:tc>
        <w:tc>
          <w:tcPr>
            <w:tcW w:w="1158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B86BAD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BAD">
              <w:rPr>
                <w:rFonts w:ascii="Times New Roman" w:hAnsi="Times New Roman" w:cs="Times New Roman"/>
                <w:sz w:val="24"/>
                <w:szCs w:val="24"/>
              </w:rPr>
              <w:t>rs1671218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6C1552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1552"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B831D4" w:rsidRPr="000D63A0" w:rsidRDefault="00EA260A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1D4" w:rsidRPr="000D63A0" w:rsidTr="00994025">
        <w:trPr>
          <w:trHeight w:val="170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831D4" w:rsidRPr="00B86BAD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BAD">
              <w:rPr>
                <w:rFonts w:ascii="Times New Roman" w:hAnsi="Times New Roman" w:cs="Times New Roman"/>
                <w:sz w:val="24"/>
                <w:szCs w:val="24"/>
              </w:rPr>
              <w:t>rs1671214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:rsidR="00B831D4" w:rsidRPr="000D63A0" w:rsidRDefault="006C1552" w:rsidP="00B831D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1552">
              <w:rPr>
                <w:rFonts w:ascii="Times New Roman" w:hAnsi="Times New Roman" w:cs="Times New Roman"/>
                <w:i/>
                <w:sz w:val="24"/>
                <w:szCs w:val="24"/>
              </w:rPr>
              <w:t>GP6</w:t>
            </w:r>
          </w:p>
        </w:tc>
        <w:tc>
          <w:tcPr>
            <w:tcW w:w="1158" w:type="dxa"/>
          </w:tcPr>
          <w:p w:rsidR="00B831D4" w:rsidRPr="000D63A0" w:rsidRDefault="00EA260A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17B9">
              <w:rPr>
                <w:rFonts w:ascii="Times New Roman" w:hAnsi="Times New Roman" w:cs="Times New Roman"/>
                <w:sz w:val="24"/>
                <w:szCs w:val="24"/>
              </w:rPr>
              <w:t>&lt;1x10-16</w:t>
            </w: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181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20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3A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49" w:type="dxa"/>
          </w:tcPr>
          <w:p w:rsidR="00B831D4" w:rsidRPr="000D63A0" w:rsidRDefault="00B831D4" w:rsidP="00B831D4">
            <w:pPr>
              <w:rPr>
                <w:rFonts w:ascii="Segoe UI Symbol" w:hAnsi="Segoe UI Symbol" w:cs="Segoe UI Symbol"/>
                <w:sz w:val="24"/>
                <w:szCs w:val="24"/>
              </w:rPr>
            </w:pPr>
            <w:r w:rsidRPr="000D63A0">
              <w:rPr>
                <w:rFonts w:ascii="Segoe UI Symbol" w:hAnsi="Segoe UI Symbol" w:cs="Segoe UI Symbol"/>
                <w:sz w:val="24"/>
                <w:szCs w:val="24"/>
              </w:rPr>
              <w:t>✔</w:t>
            </w:r>
          </w:p>
        </w:tc>
        <w:tc>
          <w:tcPr>
            <w:tcW w:w="1249" w:type="dxa"/>
          </w:tcPr>
          <w:p w:rsidR="00B831D4" w:rsidRPr="000D63A0" w:rsidRDefault="00B831D4" w:rsidP="00B8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D5963" w:rsidRDefault="00FD5963"/>
    <w:sectPr w:rsidR="00FD5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97D" w:rsidRDefault="00C4597D" w:rsidP="00994025">
      <w:pPr>
        <w:spacing w:after="0" w:line="240" w:lineRule="auto"/>
      </w:pPr>
      <w:r>
        <w:separator/>
      </w:r>
    </w:p>
  </w:endnote>
  <w:endnote w:type="continuationSeparator" w:id="0">
    <w:p w:rsidR="00C4597D" w:rsidRDefault="00C4597D" w:rsidP="00994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97D" w:rsidRDefault="00C4597D" w:rsidP="00994025">
      <w:pPr>
        <w:spacing w:after="0" w:line="240" w:lineRule="auto"/>
      </w:pPr>
      <w:r>
        <w:separator/>
      </w:r>
    </w:p>
  </w:footnote>
  <w:footnote w:type="continuationSeparator" w:id="0">
    <w:p w:rsidR="00C4597D" w:rsidRDefault="00C4597D" w:rsidP="00994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63"/>
    <w:rsid w:val="000861CE"/>
    <w:rsid w:val="00096FFF"/>
    <w:rsid w:val="001C17B9"/>
    <w:rsid w:val="00272735"/>
    <w:rsid w:val="00295628"/>
    <w:rsid w:val="002A4B48"/>
    <w:rsid w:val="00350041"/>
    <w:rsid w:val="003E0FE6"/>
    <w:rsid w:val="004469DE"/>
    <w:rsid w:val="00477A0D"/>
    <w:rsid w:val="00482FFD"/>
    <w:rsid w:val="00522253"/>
    <w:rsid w:val="0054334A"/>
    <w:rsid w:val="006C1552"/>
    <w:rsid w:val="006F4D37"/>
    <w:rsid w:val="00700C02"/>
    <w:rsid w:val="008A7C30"/>
    <w:rsid w:val="008B2282"/>
    <w:rsid w:val="00904985"/>
    <w:rsid w:val="0092167E"/>
    <w:rsid w:val="00994025"/>
    <w:rsid w:val="009B1E6E"/>
    <w:rsid w:val="009B6A2F"/>
    <w:rsid w:val="009F0B2A"/>
    <w:rsid w:val="009F0D2E"/>
    <w:rsid w:val="00B6502A"/>
    <w:rsid w:val="00B76A22"/>
    <w:rsid w:val="00B831D4"/>
    <w:rsid w:val="00B86BAD"/>
    <w:rsid w:val="00BA3F7F"/>
    <w:rsid w:val="00BB03A6"/>
    <w:rsid w:val="00BC6AD3"/>
    <w:rsid w:val="00BE2D6A"/>
    <w:rsid w:val="00C36B3D"/>
    <w:rsid w:val="00C406A1"/>
    <w:rsid w:val="00C4597D"/>
    <w:rsid w:val="00C62ADE"/>
    <w:rsid w:val="00C839CB"/>
    <w:rsid w:val="00CB006E"/>
    <w:rsid w:val="00CB3655"/>
    <w:rsid w:val="00CD2005"/>
    <w:rsid w:val="00CE1CB4"/>
    <w:rsid w:val="00D45A59"/>
    <w:rsid w:val="00D55F8E"/>
    <w:rsid w:val="00DE6687"/>
    <w:rsid w:val="00E373D0"/>
    <w:rsid w:val="00E578AA"/>
    <w:rsid w:val="00EA260A"/>
    <w:rsid w:val="00ED29C0"/>
    <w:rsid w:val="00F23FA0"/>
    <w:rsid w:val="00F3525C"/>
    <w:rsid w:val="00F965F3"/>
    <w:rsid w:val="00FD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867C7-2A40-4682-B537-2871FE95D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025"/>
  </w:style>
  <w:style w:type="paragraph" w:styleId="Footer">
    <w:name w:val="footer"/>
    <w:basedOn w:val="Normal"/>
    <w:link w:val="FooterChar"/>
    <w:uiPriority w:val="99"/>
    <w:unhideWhenUsed/>
    <w:rsid w:val="0099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alehe</dc:creator>
  <cp:keywords/>
  <dc:description/>
  <cp:lastModifiedBy>Bsalehe</cp:lastModifiedBy>
  <cp:revision>4</cp:revision>
  <dcterms:created xsi:type="dcterms:W3CDTF">2016-01-24T18:55:00Z</dcterms:created>
  <dcterms:modified xsi:type="dcterms:W3CDTF">2016-01-28T14:03:00Z</dcterms:modified>
</cp:coreProperties>
</file>